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38CFE" w14:textId="0B1C4D8F" w:rsidR="00D3412C" w:rsidRPr="009632AC" w:rsidRDefault="00A15418" w:rsidP="00D341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4</w:t>
      </w:r>
      <w:r w:rsidR="00D3412C" w:rsidRPr="009632A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3412C" w:rsidRPr="009632A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n (SD) NEO-FFI scores in study 2.</w:t>
      </w:r>
    </w:p>
    <w:tbl>
      <w:tblPr>
        <w:tblW w:w="94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1385"/>
        <w:gridCol w:w="1289"/>
        <w:gridCol w:w="1411"/>
        <w:gridCol w:w="1440"/>
        <w:gridCol w:w="1249"/>
        <w:gridCol w:w="1361"/>
      </w:tblGrid>
      <w:tr w:rsidR="002F10D9" w:rsidRPr="009632AC" w14:paraId="2DA85DA4" w14:textId="77777777" w:rsidTr="00C93A20">
        <w:trPr>
          <w:trHeight w:val="309"/>
        </w:trPr>
        <w:tc>
          <w:tcPr>
            <w:tcW w:w="9465" w:type="dxa"/>
            <w:gridSpan w:val="7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B4C2F8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O</w:t>
            </w:r>
          </w:p>
        </w:tc>
      </w:tr>
      <w:tr w:rsidR="002F10D9" w:rsidRPr="009632AC" w14:paraId="421B6A97" w14:textId="77777777" w:rsidTr="00C93A20">
        <w:trPr>
          <w:trHeight w:val="309"/>
        </w:trPr>
        <w:tc>
          <w:tcPr>
            <w:tcW w:w="133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1D233D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ime</w:t>
            </w:r>
          </w:p>
        </w:tc>
        <w:tc>
          <w:tcPr>
            <w:tcW w:w="267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DD99A7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uroticism</w:t>
            </w:r>
          </w:p>
        </w:tc>
        <w:tc>
          <w:tcPr>
            <w:tcW w:w="2851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5C61E0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traversion</w:t>
            </w:r>
          </w:p>
        </w:tc>
        <w:tc>
          <w:tcPr>
            <w:tcW w:w="261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23AFC9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penness</w:t>
            </w:r>
          </w:p>
        </w:tc>
      </w:tr>
      <w:tr w:rsidR="002F10D9" w:rsidRPr="009632AC" w14:paraId="41BCCB8C" w14:textId="77777777" w:rsidTr="00C93A20">
        <w:trPr>
          <w:trHeight w:val="318"/>
        </w:trPr>
        <w:tc>
          <w:tcPr>
            <w:tcW w:w="133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D50204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127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+AY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CDF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BD+AY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7979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+A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F538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BD+AY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2C28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+AY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A098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BD+AYA</w:t>
            </w:r>
          </w:p>
        </w:tc>
      </w:tr>
      <w:tr w:rsidR="002F10D9" w:rsidRPr="009632AC" w14:paraId="20BC53DC" w14:textId="77777777" w:rsidTr="00C93A20">
        <w:trPr>
          <w:trHeight w:val="309"/>
        </w:trPr>
        <w:tc>
          <w:tcPr>
            <w:tcW w:w="133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D99C05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elin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1D57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0 (7.4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549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25 (3.6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D3AE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60 (3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A2F5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25 (4.6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8ECF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60 (4.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423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75 (4.92)</w:t>
            </w:r>
          </w:p>
        </w:tc>
      </w:tr>
      <w:tr w:rsidR="002F10D9" w:rsidRPr="009632AC" w14:paraId="609C9BE6" w14:textId="77777777" w:rsidTr="00C93A20">
        <w:trPr>
          <w:trHeight w:val="30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D2F" w14:textId="594185C1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</w:t>
            </w:r>
            <w:r w:rsidR="00112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y </w:t>
            </w: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521A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60 (6.2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D5D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25 (6.0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E49B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00 (4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F6D5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88 (4.3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3220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40 (5.8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F36E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38 (6.78)</w:t>
            </w:r>
          </w:p>
        </w:tc>
      </w:tr>
      <w:tr w:rsidR="002F10D9" w:rsidRPr="009632AC" w14:paraId="6B5936B0" w14:textId="77777777" w:rsidTr="00C93A20">
        <w:trPr>
          <w:trHeight w:val="309"/>
        </w:trPr>
        <w:tc>
          <w:tcPr>
            <w:tcW w:w="133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15B7B2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67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350C25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greeableness</w:t>
            </w:r>
          </w:p>
        </w:tc>
        <w:tc>
          <w:tcPr>
            <w:tcW w:w="2851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1FB13F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scientiousnes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9480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F1CD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10D9" w:rsidRPr="009632AC" w14:paraId="2DAF73BD" w14:textId="77777777" w:rsidTr="00C93A20">
        <w:trPr>
          <w:trHeight w:val="318"/>
        </w:trPr>
        <w:tc>
          <w:tcPr>
            <w:tcW w:w="133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93E975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2085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+AY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6131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BD+AY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43B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+A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6474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BD+AY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6186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3209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10D9" w:rsidRPr="009632AC" w14:paraId="20370A21" w14:textId="77777777" w:rsidTr="00C93A20">
        <w:trPr>
          <w:trHeight w:val="309"/>
        </w:trPr>
        <w:tc>
          <w:tcPr>
            <w:tcW w:w="133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F7E5CA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elin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3ED7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80 (8.5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8A62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38 (4.7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7FF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20 (8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A5AC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88 (3.7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8E9F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737B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10D9" w:rsidRPr="009632AC" w14:paraId="3A411088" w14:textId="77777777" w:rsidTr="00C93A20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62A9" w14:textId="5BC0C21B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</w:t>
            </w:r>
            <w:r w:rsidR="00112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y </w:t>
            </w:r>
            <w:r w:rsidRPr="00963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2F4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40 (11.8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AAB2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25 (4.4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3279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20 (8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348F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3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50 (4.1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B4E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5282" w14:textId="77777777" w:rsidR="002F10D9" w:rsidRPr="009632AC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6D23F9EF" w14:textId="1023CF2B" w:rsidR="002F10D9" w:rsidRDefault="002F10D9" w:rsidP="002F10D9">
      <w:pPr>
        <w:jc w:val="center"/>
        <w:rPr>
          <w:rFonts w:ascii="Times New Roman" w:hAnsi="Times New Roman" w:cs="Times New Roman"/>
        </w:rPr>
      </w:pPr>
    </w:p>
    <w:p w14:paraId="557C285D" w14:textId="213C0FED" w:rsidR="00001990" w:rsidRPr="00001990" w:rsidRDefault="00001990" w:rsidP="000019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01990">
        <w:rPr>
          <w:rFonts w:ascii="Times New Roman" w:hAnsi="Times New Roman" w:cs="Times New Roman"/>
          <w:bCs/>
          <w:sz w:val="24"/>
          <w:szCs w:val="24"/>
        </w:rPr>
        <w:t>PLA+AYA: placebo plus ayahuasca gr</w:t>
      </w:r>
      <w:r>
        <w:rPr>
          <w:rFonts w:ascii="Times New Roman" w:hAnsi="Times New Roman" w:cs="Times New Roman"/>
          <w:bCs/>
          <w:sz w:val="24"/>
          <w:szCs w:val="24"/>
        </w:rPr>
        <w:t>oup</w:t>
      </w:r>
      <w:r w:rsidRPr="00001990">
        <w:rPr>
          <w:rFonts w:ascii="Times New Roman" w:hAnsi="Times New Roman" w:cs="Times New Roman"/>
          <w:bCs/>
          <w:sz w:val="24"/>
          <w:szCs w:val="24"/>
        </w:rPr>
        <w:t>; CBD+AYA: cannabidiol plus ayahuasca group.</w:t>
      </w:r>
    </w:p>
    <w:p w14:paraId="48CF5852" w14:textId="77777777" w:rsidR="00001990" w:rsidRPr="00001990" w:rsidRDefault="00001990" w:rsidP="00001990">
      <w:pPr>
        <w:rPr>
          <w:rFonts w:ascii="Times New Roman" w:hAnsi="Times New Roman" w:cs="Times New Roman"/>
        </w:rPr>
      </w:pPr>
    </w:p>
    <w:sectPr w:rsidR="00001990" w:rsidRPr="00001990" w:rsidSect="00C93A2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63E"/>
    <w:rsid w:val="00001990"/>
    <w:rsid w:val="00017B6C"/>
    <w:rsid w:val="00112179"/>
    <w:rsid w:val="002F10D9"/>
    <w:rsid w:val="003E0F6B"/>
    <w:rsid w:val="00482243"/>
    <w:rsid w:val="005C0626"/>
    <w:rsid w:val="00957F3F"/>
    <w:rsid w:val="009632AC"/>
    <w:rsid w:val="009B763E"/>
    <w:rsid w:val="00A15418"/>
    <w:rsid w:val="00AF497F"/>
    <w:rsid w:val="00C93A20"/>
    <w:rsid w:val="00D3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657AC"/>
  <w15:docId w15:val="{77CDFF26-6D39-48A2-A524-89527C56D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Ttulo2"/>
    <w:next w:val="Normal"/>
    <w:link w:val="Ttulo1Char"/>
    <w:qFormat/>
    <w:rsid w:val="00AF497F"/>
    <w:pPr>
      <w:keepLines w:val="0"/>
      <w:spacing w:before="240" w:after="60" w:line="360" w:lineRule="auto"/>
      <w:jc w:val="both"/>
      <w:outlineLvl w:val="0"/>
    </w:pPr>
    <w:rPr>
      <w:rFonts w:ascii="Times New Roman" w:eastAsia="Times New Roman" w:hAnsi="Times New Roman" w:cs="Times New Roman"/>
      <w:b w:val="0"/>
      <w:color w:val="auto"/>
      <w:sz w:val="24"/>
      <w:szCs w:val="24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F49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AF497F"/>
    <w:rPr>
      <w:rFonts w:ascii="Times New Roman" w:eastAsia="Times New Roman" w:hAnsi="Times New Roman" w:cs="Times New Roman"/>
      <w:bCs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F49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7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6</TotalTime>
  <Pages>1</Pages>
  <Words>95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dano</dc:creator>
  <cp:lastModifiedBy>Rafael dos Santos</cp:lastModifiedBy>
  <cp:revision>6</cp:revision>
  <dcterms:created xsi:type="dcterms:W3CDTF">2021-01-25T20:35:00Z</dcterms:created>
  <dcterms:modified xsi:type="dcterms:W3CDTF">2021-03-30T19:48:00Z</dcterms:modified>
</cp:coreProperties>
</file>